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8B6" w:rsidRDefault="00187C35" w:rsidP="006D38B6">
      <w:pPr>
        <w:spacing w:line="480" w:lineRule="auto"/>
        <w:jc w:val="both"/>
        <w:rPr>
          <w:rFonts w:eastAsia="Times New Roman"/>
          <w:lang w:val="en-US"/>
        </w:rPr>
      </w:pPr>
      <w:bookmarkStart w:id="0" w:name="_GoBack"/>
      <w:bookmarkEnd w:id="0"/>
      <w:r w:rsidRPr="006F4562">
        <w:rPr>
          <w:rFonts w:eastAsia="Times New Roman"/>
          <w:lang w:val="en-US"/>
        </w:rPr>
        <w:t xml:space="preserve">Table </w:t>
      </w:r>
      <w:r w:rsidR="00D93BC7">
        <w:rPr>
          <w:rFonts w:eastAsia="Times New Roman"/>
          <w:lang w:val="en-US"/>
        </w:rPr>
        <w:t>S</w:t>
      </w:r>
      <w:r w:rsidRPr="006F4562">
        <w:rPr>
          <w:rFonts w:eastAsia="Times New Roman"/>
          <w:lang w:val="en-US"/>
        </w:rPr>
        <w:t xml:space="preserve">1 - </w:t>
      </w:r>
      <w:proofErr w:type="spellStart"/>
      <w:r w:rsidRPr="006F4562">
        <w:rPr>
          <w:rFonts w:eastAsia="Times New Roman"/>
          <w:lang w:val="en-US"/>
        </w:rPr>
        <w:t>Sociodemographic</w:t>
      </w:r>
      <w:proofErr w:type="spellEnd"/>
      <w:r w:rsidRPr="006F4562">
        <w:rPr>
          <w:rFonts w:eastAsia="Times New Roman"/>
          <w:lang w:val="en-US"/>
        </w:rPr>
        <w:t xml:space="preserve"> characteristics of patients undergoing lumbar laminectomy in public hospitals of São Luis, Brazil.</w:t>
      </w:r>
    </w:p>
    <w:p w:rsidR="006F4562" w:rsidRPr="006F4562" w:rsidRDefault="006F4562" w:rsidP="006D38B6">
      <w:pPr>
        <w:spacing w:line="480" w:lineRule="auto"/>
        <w:jc w:val="both"/>
        <w:rPr>
          <w:rFonts w:eastAsia="Times New Roman"/>
          <w:lang w:val="en-US"/>
        </w:rPr>
      </w:pPr>
    </w:p>
    <w:tbl>
      <w:tblPr>
        <w:tblW w:w="2617" w:type="pct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337"/>
        <w:gridCol w:w="2502"/>
      </w:tblGrid>
      <w:tr w:rsidR="006D38B6" w:rsidRPr="006F4562" w:rsidTr="006D38B6">
        <w:trPr>
          <w:jc w:val="center"/>
        </w:trPr>
        <w:tc>
          <w:tcPr>
            <w:tcW w:w="24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8B6" w:rsidRPr="006F4562" w:rsidRDefault="006F4562" w:rsidP="006F4562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Variable</w:t>
            </w:r>
          </w:p>
        </w:tc>
        <w:tc>
          <w:tcPr>
            <w:tcW w:w="25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n(%)</w:t>
            </w:r>
          </w:p>
        </w:tc>
      </w:tr>
      <w:tr w:rsidR="006D38B6" w:rsidRPr="006F4562" w:rsidTr="006D38B6">
        <w:trPr>
          <w:trHeight w:val="196"/>
          <w:jc w:val="center"/>
        </w:trPr>
        <w:tc>
          <w:tcPr>
            <w:tcW w:w="24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6D38B6">
            <w:pPr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Age</w:t>
            </w:r>
          </w:p>
        </w:tc>
        <w:tc>
          <w:tcPr>
            <w:tcW w:w="25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tabs>
                <w:tab w:val="left" w:pos="630"/>
              </w:tabs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45(12,46)*</w:t>
            </w:r>
          </w:p>
        </w:tc>
      </w:tr>
      <w:tr w:rsidR="006D38B6" w:rsidRPr="006F4562" w:rsidTr="006D38B6">
        <w:trPr>
          <w:trHeight w:val="288"/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F4562" w:rsidP="006D38B6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M</w:t>
            </w:r>
            <w:r w:rsidRPr="006F4562">
              <w:rPr>
                <w:rFonts w:eastAsia="Times New Roman"/>
                <w:bCs/>
                <w:color w:val="000000"/>
              </w:rPr>
              <w:t>arital status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rPr>
                <w:rFonts w:eastAsia="Times New Roman"/>
                <w:color w:val="000000"/>
              </w:rPr>
            </w:pPr>
          </w:p>
        </w:tc>
      </w:tr>
      <w:tr w:rsidR="006D38B6" w:rsidRPr="006F4562" w:rsidTr="00187C35">
        <w:trPr>
          <w:trHeight w:val="90"/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6D38B6">
            <w:pPr>
              <w:ind w:firstLine="184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Married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14 (77,7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187C35">
            <w:pPr>
              <w:ind w:firstLine="184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Single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4 (22,2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6D38B6">
            <w:pPr>
              <w:ind w:firstLine="184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Divorced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0 (0,0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187C35">
            <w:pPr>
              <w:ind w:firstLine="13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 xml:space="preserve"> Widower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0 (0,0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187C35">
            <w:pPr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Color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rPr>
                <w:rFonts w:eastAsia="Times New Roman"/>
                <w:color w:val="000000"/>
              </w:rPr>
            </w:pP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187C35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White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5 (22,2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187C35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Black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3 (16,6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187C35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Brown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10 (61,1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6D38B6">
            <w:pPr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Gender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rPr>
                <w:rFonts w:eastAsia="Times New Roman"/>
                <w:color w:val="000000"/>
              </w:rPr>
            </w:pP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6D38B6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Male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12 (66,6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187C35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Fem</w:t>
            </w:r>
            <w:r w:rsidR="00187C35" w:rsidRPr="006F4562">
              <w:rPr>
                <w:rFonts w:eastAsia="Times New Roman"/>
                <w:bCs/>
                <w:color w:val="000000"/>
              </w:rPr>
              <w:t>ale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6 (33,3)</w:t>
            </w:r>
          </w:p>
        </w:tc>
      </w:tr>
      <w:tr w:rsidR="006D38B6" w:rsidRPr="006F4562" w:rsidTr="006D38B6">
        <w:trPr>
          <w:trHeight w:val="261"/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187C35" w:rsidP="006D38B6">
            <w:pPr>
              <w:rPr>
                <w:rFonts w:eastAsia="Times New Roman"/>
                <w:bCs/>
                <w:color w:val="000000"/>
              </w:rPr>
            </w:pPr>
            <w:r w:rsidRPr="006F4562">
              <w:rPr>
                <w:lang w:val="en-US"/>
              </w:rPr>
              <w:t>Educational level</w:t>
            </w:r>
            <w:r w:rsidRPr="006F4562">
              <w:rPr>
                <w:bCs/>
              </w:rPr>
              <w:t xml:space="preserve"> </w:t>
            </w:r>
            <w:r w:rsidR="006F4562" w:rsidRPr="006F4562">
              <w:rPr>
                <w:bCs/>
              </w:rPr>
              <w:t xml:space="preserve"> (years)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6F4562" w:rsidP="006D38B6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≤ 4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2 (11,1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6F4562" w:rsidP="006D38B6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4 to 8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11 (61,1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6F4562" w:rsidP="006D38B6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≥ 8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5 (27,7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187C35" w:rsidP="006D38B6">
            <w:pPr>
              <w:rPr>
                <w:rFonts w:eastAsia="Times New Roman"/>
                <w:bCs/>
                <w:color w:val="000000"/>
              </w:rPr>
            </w:pPr>
            <w:r w:rsidRPr="006F4562">
              <w:rPr>
                <w:bCs/>
              </w:rPr>
              <w:t>Occupational status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rPr>
                <w:rFonts w:eastAsia="Times New Roman"/>
                <w:color w:val="000000"/>
              </w:rPr>
            </w:pP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6D38B6" w:rsidP="00187C35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A</w:t>
            </w:r>
            <w:r w:rsidR="00187C35" w:rsidRPr="006F4562">
              <w:rPr>
                <w:rFonts w:eastAsia="Times New Roman"/>
                <w:bCs/>
                <w:color w:val="000000"/>
              </w:rPr>
              <w:t>ctive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11 (62,1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187C35" w:rsidP="006D38B6">
            <w:pPr>
              <w:ind w:firstLine="22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Inactive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6D38B6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7 (38,8)</w:t>
            </w:r>
          </w:p>
        </w:tc>
      </w:tr>
      <w:tr w:rsidR="006D38B6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187C35" w:rsidP="00187C35">
            <w:pPr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Income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6D38B6" w:rsidP="00187C35">
            <w:pPr>
              <w:rPr>
                <w:rFonts w:eastAsia="Times New Roman"/>
                <w:color w:val="000000"/>
              </w:rPr>
            </w:pPr>
          </w:p>
        </w:tc>
      </w:tr>
      <w:tr w:rsidR="006D38B6" w:rsidRPr="006F4562" w:rsidTr="00187C35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38B6" w:rsidRPr="006F4562" w:rsidRDefault="00187C35" w:rsidP="00187C35">
            <w:pPr>
              <w:ind w:firstLine="13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&lt; 250</w:t>
            </w:r>
            <w:r w:rsidR="006D38B6" w:rsidRPr="006F4562">
              <w:rPr>
                <w:rFonts w:eastAsia="Times New Roman"/>
                <w:bCs/>
                <w:color w:val="000000"/>
              </w:rPr>
              <w:t xml:space="preserve"> US</w:t>
            </w:r>
            <w:r w:rsidRPr="006F4562">
              <w:rPr>
                <w:rFonts w:eastAsia="Times New Roman"/>
                <w:bCs/>
                <w:color w:val="000000"/>
              </w:rPr>
              <w:t>$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38B6" w:rsidRPr="006F4562" w:rsidRDefault="00187C35" w:rsidP="00187C35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 xml:space="preserve">9 (50,0) </w:t>
            </w:r>
          </w:p>
        </w:tc>
      </w:tr>
      <w:tr w:rsidR="00187C35" w:rsidRPr="006F4562" w:rsidTr="00187C35">
        <w:trPr>
          <w:jc w:val="center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87C35" w:rsidRPr="006F4562" w:rsidRDefault="00187C35" w:rsidP="00187C35">
            <w:pPr>
              <w:ind w:firstLine="13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250 to 500 US$</w:t>
            </w:r>
          </w:p>
        </w:tc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87C35" w:rsidRPr="006F4562" w:rsidRDefault="00187C35" w:rsidP="00187C35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9 (50,0)</w:t>
            </w:r>
          </w:p>
        </w:tc>
      </w:tr>
      <w:tr w:rsidR="00187C35" w:rsidRPr="006F4562" w:rsidTr="006D38B6">
        <w:trPr>
          <w:jc w:val="center"/>
        </w:trPr>
        <w:tc>
          <w:tcPr>
            <w:tcW w:w="24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87C35" w:rsidRPr="006F4562" w:rsidRDefault="00187C35" w:rsidP="00187C35">
            <w:pPr>
              <w:ind w:firstLine="137"/>
              <w:rPr>
                <w:rFonts w:eastAsia="Times New Roman"/>
                <w:bCs/>
                <w:color w:val="000000"/>
              </w:rPr>
            </w:pPr>
            <w:r w:rsidRPr="006F4562">
              <w:rPr>
                <w:rFonts w:eastAsia="Times New Roman"/>
                <w:bCs/>
                <w:color w:val="000000"/>
              </w:rPr>
              <w:t>&gt; 500 US$</w:t>
            </w:r>
          </w:p>
        </w:tc>
        <w:tc>
          <w:tcPr>
            <w:tcW w:w="2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7C35" w:rsidRPr="006F4562" w:rsidRDefault="00187C35" w:rsidP="00187C35">
            <w:pPr>
              <w:jc w:val="center"/>
              <w:rPr>
                <w:rFonts w:eastAsia="Times New Roman"/>
                <w:color w:val="000000"/>
              </w:rPr>
            </w:pPr>
            <w:r w:rsidRPr="006F4562">
              <w:rPr>
                <w:rFonts w:eastAsia="Times New Roman"/>
                <w:color w:val="000000"/>
              </w:rPr>
              <w:t>0 (0,0)</w:t>
            </w:r>
          </w:p>
        </w:tc>
      </w:tr>
    </w:tbl>
    <w:p w:rsidR="00787ED3" w:rsidRPr="006F4562" w:rsidRDefault="006F4562" w:rsidP="006F4562">
      <w:r w:rsidRPr="006F4562">
        <w:t xml:space="preserve">                                    *Average and Standard Deviation</w:t>
      </w:r>
    </w:p>
    <w:sectPr w:rsidR="00787ED3" w:rsidRPr="006F4562" w:rsidSect="00A840D4">
      <w:pgSz w:w="11909" w:h="16834" w:code="9"/>
      <w:pgMar w:top="1728" w:right="1152" w:bottom="1152" w:left="172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F19C8"/>
    <w:multiLevelType w:val="hybridMultilevel"/>
    <w:tmpl w:val="F8EE576E"/>
    <w:lvl w:ilvl="0" w:tplc="6B6EC9B0">
      <w:numFmt w:val="bullet"/>
      <w:lvlText w:val=""/>
      <w:lvlJc w:val="left"/>
      <w:pPr>
        <w:ind w:left="2505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65" w:hanging="360"/>
      </w:pPr>
      <w:rPr>
        <w:rFonts w:ascii="Wingdings" w:hAnsi="Wingdings" w:hint="default"/>
      </w:rPr>
    </w:lvl>
  </w:abstractNum>
  <w:abstractNum w:abstractNumId="1">
    <w:nsid w:val="3C84673B"/>
    <w:multiLevelType w:val="hybridMultilevel"/>
    <w:tmpl w:val="BCB028FA"/>
    <w:lvl w:ilvl="0" w:tplc="0409000B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6D38B6"/>
    <w:rsid w:val="00016994"/>
    <w:rsid w:val="0002522A"/>
    <w:rsid w:val="00045A0A"/>
    <w:rsid w:val="00096BC7"/>
    <w:rsid w:val="000A188D"/>
    <w:rsid w:val="000D4B4E"/>
    <w:rsid w:val="000E6926"/>
    <w:rsid w:val="00172E20"/>
    <w:rsid w:val="00187C35"/>
    <w:rsid w:val="00193126"/>
    <w:rsid w:val="001A35FB"/>
    <w:rsid w:val="001B4412"/>
    <w:rsid w:val="001C0F13"/>
    <w:rsid w:val="001F6AD6"/>
    <w:rsid w:val="00223DF5"/>
    <w:rsid w:val="00244A01"/>
    <w:rsid w:val="002A7B66"/>
    <w:rsid w:val="002D1F60"/>
    <w:rsid w:val="003011EF"/>
    <w:rsid w:val="003139EE"/>
    <w:rsid w:val="003423FA"/>
    <w:rsid w:val="0037756A"/>
    <w:rsid w:val="003C0493"/>
    <w:rsid w:val="003C1B0F"/>
    <w:rsid w:val="003D0BB4"/>
    <w:rsid w:val="004025D5"/>
    <w:rsid w:val="004145B6"/>
    <w:rsid w:val="004314E4"/>
    <w:rsid w:val="00435353"/>
    <w:rsid w:val="00437169"/>
    <w:rsid w:val="0044500F"/>
    <w:rsid w:val="00451E78"/>
    <w:rsid w:val="00466E94"/>
    <w:rsid w:val="004748D1"/>
    <w:rsid w:val="00486E0C"/>
    <w:rsid w:val="004D47C9"/>
    <w:rsid w:val="004F7303"/>
    <w:rsid w:val="005229F8"/>
    <w:rsid w:val="0052342A"/>
    <w:rsid w:val="0058159E"/>
    <w:rsid w:val="005C6197"/>
    <w:rsid w:val="005C7E0D"/>
    <w:rsid w:val="005E27A4"/>
    <w:rsid w:val="005E6D18"/>
    <w:rsid w:val="00625341"/>
    <w:rsid w:val="006A2E85"/>
    <w:rsid w:val="006B698A"/>
    <w:rsid w:val="006D38B6"/>
    <w:rsid w:val="006F4562"/>
    <w:rsid w:val="00710122"/>
    <w:rsid w:val="00787ED3"/>
    <w:rsid w:val="007B19E0"/>
    <w:rsid w:val="007B4D55"/>
    <w:rsid w:val="007C6A6D"/>
    <w:rsid w:val="007D3221"/>
    <w:rsid w:val="007D74A4"/>
    <w:rsid w:val="0082071C"/>
    <w:rsid w:val="00871766"/>
    <w:rsid w:val="00883A5B"/>
    <w:rsid w:val="008B7506"/>
    <w:rsid w:val="008C7D83"/>
    <w:rsid w:val="0095655A"/>
    <w:rsid w:val="00975983"/>
    <w:rsid w:val="009B436A"/>
    <w:rsid w:val="009F4DFA"/>
    <w:rsid w:val="00A351D0"/>
    <w:rsid w:val="00A840D4"/>
    <w:rsid w:val="00AF147E"/>
    <w:rsid w:val="00AF20BC"/>
    <w:rsid w:val="00B0347C"/>
    <w:rsid w:val="00B57420"/>
    <w:rsid w:val="00B80F4F"/>
    <w:rsid w:val="00B94D2A"/>
    <w:rsid w:val="00BE1BD0"/>
    <w:rsid w:val="00C0235A"/>
    <w:rsid w:val="00C06F97"/>
    <w:rsid w:val="00C9739B"/>
    <w:rsid w:val="00D31A96"/>
    <w:rsid w:val="00D46264"/>
    <w:rsid w:val="00D66A4B"/>
    <w:rsid w:val="00D93BC7"/>
    <w:rsid w:val="00D9520E"/>
    <w:rsid w:val="00DC2986"/>
    <w:rsid w:val="00DC7244"/>
    <w:rsid w:val="00E00127"/>
    <w:rsid w:val="00E00306"/>
    <w:rsid w:val="00E2049F"/>
    <w:rsid w:val="00E306BD"/>
    <w:rsid w:val="00E547A4"/>
    <w:rsid w:val="00E63162"/>
    <w:rsid w:val="00E84E1F"/>
    <w:rsid w:val="00E953A9"/>
    <w:rsid w:val="00EA3D5E"/>
    <w:rsid w:val="00EB7688"/>
    <w:rsid w:val="00EC59BA"/>
    <w:rsid w:val="00ED792E"/>
    <w:rsid w:val="00F7044E"/>
    <w:rsid w:val="00F92BBF"/>
    <w:rsid w:val="00FE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B6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C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8B6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87C3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0006032</cp:lastModifiedBy>
  <cp:revision>3</cp:revision>
  <dcterms:created xsi:type="dcterms:W3CDTF">2015-06-12T01:25:00Z</dcterms:created>
  <dcterms:modified xsi:type="dcterms:W3CDTF">2015-09-04T10:11:00Z</dcterms:modified>
</cp:coreProperties>
</file>